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Proteins in the Eukaryotic Dataset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193"/>
        <w:gridCol w:w="1192"/>
        <w:gridCol w:w="1193"/>
        <w:gridCol w:w="1192"/>
        <w:gridCol w:w="1193"/>
        <w:gridCol w:w="1192"/>
        <w:gridCol w:w="1193"/>
      </w:tblGrid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p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T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Z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pn60-mt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1-EF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1-RF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2-EF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ibri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c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1a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2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2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no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C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I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J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2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A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F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H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I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J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d51-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f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1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2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4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5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6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8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9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3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4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5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3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4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7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4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43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4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5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7-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p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3a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0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2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8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3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ap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rp5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r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uca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w09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</w:tbl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/>
      </w:pPr>
      <w:r>
        <w:rPr>
          <w:b/>
        </w:rPr>
        <w:t>Table S2</w:t>
      </w:r>
      <w:r>
        <w:rPr/>
        <w:t>: Proteins in the Fungal Dataset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193"/>
        <w:gridCol w:w="1192"/>
        <w:gridCol w:w="1193"/>
        <w:gridCol w:w="1192"/>
        <w:gridCol w:w="1193"/>
        <w:gridCol w:w="1192"/>
        <w:gridCol w:w="1193"/>
      </w:tblGrid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c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p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N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t-Z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pn60-m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rf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1-EF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1-RF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2-EF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f2-U5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if5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r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ibr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pp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c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sp70-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sp70-m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sp90-C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1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2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2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2p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4a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4a-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f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no1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12e-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cm-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cm-C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cm-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cm-F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J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L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1-M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sf2-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ace2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ace2-C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F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a-G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H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J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K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M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smb-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d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d51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f1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1b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2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4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5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6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7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19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3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4-A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3a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7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4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43b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4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7-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l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o-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o-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o-C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p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3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6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2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4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7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8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2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4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s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ap4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rp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rs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uc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fi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if2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xp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tpased</w:t>
            </w:r>
          </w:p>
        </w:tc>
      </w:tr>
      <w:tr>
        <w:trPr/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/>
              <w:t>ATP synthase-mt</w:t>
            </w:r>
          </w:p>
        </w:tc>
        <w:tc>
          <w:tcPr>
            <w:tcW w:w="35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ihydrolatransacylase-b</w:t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rnamtrans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yrdehydroe1b-mt</w:t>
            </w:r>
          </w:p>
        </w:tc>
        <w:tc>
          <w:tcPr>
            <w:tcW w:w="35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adhchydrolase-E1</w:t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caatpasepl21-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20:53:00Z</dcterms:created>
  <dc:creator>B. Franz Lang</dc:creator>
  <dc:description/>
  <cp:keywords/>
  <dc:language>en-US</dc:language>
  <cp:lastModifiedBy>B. Franz Lang</cp:lastModifiedBy>
  <dcterms:modified xsi:type="dcterms:W3CDTF">2009-11-03T20:54:00Z</dcterms:modified>
  <cp:revision>1</cp:revision>
  <dc:subject/>
  <dc:title>Table S1: Proteins in the Eukaryotic Dataset</dc:title>
</cp:coreProperties>
</file>